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C058B" w14:textId="77777777" w:rsidR="00AB6FD9" w:rsidRDefault="00AB6FD9" w:rsidP="00AB6FD9">
      <w:pPr>
        <w:widowControl w:val="0"/>
        <w:autoSpaceDE w:val="0"/>
        <w:autoSpaceDN w:val="0"/>
        <w:adjustRightInd w:val="0"/>
        <w:spacing w:after="80"/>
        <w:ind w:left="640" w:hanging="640"/>
        <w:rPr>
          <w:rFonts w:ascii="Arial" w:hAnsi="Arial" w:cs="Arial"/>
        </w:rPr>
      </w:pPr>
      <w:bookmarkStart w:id="0" w:name="_GoBack"/>
      <w:r w:rsidRPr="00624DAC">
        <w:rPr>
          <w:rFonts w:ascii="Arial" w:hAnsi="Arial" w:cs="Arial"/>
          <w:noProof/>
        </w:rPr>
        <w:drawing>
          <wp:inline distT="0" distB="0" distL="0" distR="0" wp14:anchorId="526D5D51" wp14:editId="48A1D2A1">
            <wp:extent cx="5486400" cy="6400800"/>
            <wp:effectExtent l="0" t="0" r="0" b="0"/>
            <wp:docPr id="4" name="Picture 4" descr="Macintosh HD:Users:user:Box Sync:Sandra Andorf's Files:Projects_BOX:Paper:2017_LTFU_clinical:Rapid-OIT:RapidOIT_IgE_IgG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ser:Box Sync:Sandra Andorf's Files:Projects_BOX:Paper:2017_LTFU_clinical:Rapid-OIT:RapidOIT_IgE_IgG4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D070D59" w14:textId="3032FF8F" w:rsidR="0053062B" w:rsidRPr="00244A2A" w:rsidRDefault="000A4B39" w:rsidP="00720B2A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</w:rPr>
      </w:pPr>
      <w:r w:rsidRPr="00244A2A">
        <w:rPr>
          <w:rFonts w:ascii="Arial" w:hAnsi="Arial" w:cs="Arial"/>
        </w:rPr>
        <w:t>Supp</w:t>
      </w:r>
      <w:r w:rsidR="0092713D">
        <w:rPr>
          <w:rFonts w:ascii="Arial" w:hAnsi="Arial" w:cs="Arial"/>
        </w:rPr>
        <w:t>lementary</w:t>
      </w:r>
      <w:r w:rsidRPr="00244A2A">
        <w:rPr>
          <w:rFonts w:ascii="Arial" w:hAnsi="Arial" w:cs="Arial"/>
        </w:rPr>
        <w:t xml:space="preserve"> Figure </w:t>
      </w:r>
      <w:r w:rsidR="00193E1D">
        <w:rPr>
          <w:rFonts w:ascii="Arial" w:hAnsi="Arial" w:cs="Arial"/>
        </w:rPr>
        <w:t>S</w:t>
      </w:r>
      <w:r w:rsidRPr="00244A2A">
        <w:rPr>
          <w:rFonts w:ascii="Arial" w:hAnsi="Arial" w:cs="Arial"/>
        </w:rPr>
        <w:t xml:space="preserve">1: </w:t>
      </w:r>
      <w:r w:rsidR="00244A2A">
        <w:rPr>
          <w:rFonts w:ascii="Arial" w:hAnsi="Arial" w:cs="Arial"/>
        </w:rPr>
        <w:t>Allergen</w:t>
      </w:r>
      <w:r w:rsidR="00244A2A" w:rsidRPr="00244A2A">
        <w:rPr>
          <w:rFonts w:ascii="Arial" w:hAnsi="Arial" w:cs="Arial"/>
        </w:rPr>
        <w:t xml:space="preserve">-specific </w:t>
      </w:r>
      <w:r w:rsidR="00F477E7" w:rsidRPr="0066348A">
        <w:rPr>
          <w:rFonts w:ascii="Arial" w:hAnsi="Arial" w:cs="Arial"/>
        </w:rPr>
        <w:t>IgG</w:t>
      </w:r>
      <w:r w:rsidR="00F477E7" w:rsidRPr="0066348A">
        <w:rPr>
          <w:rFonts w:ascii="Arial" w:hAnsi="Arial" w:cs="Arial"/>
          <w:vertAlign w:val="subscript"/>
        </w:rPr>
        <w:t>4</w:t>
      </w:r>
      <w:r w:rsidR="00244A2A" w:rsidRPr="00244A2A">
        <w:rPr>
          <w:rFonts w:ascii="Arial" w:hAnsi="Arial" w:cs="Arial"/>
        </w:rPr>
        <w:t>/</w:t>
      </w:r>
      <w:proofErr w:type="spellStart"/>
      <w:r w:rsidR="00244A2A" w:rsidRPr="00244A2A">
        <w:rPr>
          <w:rFonts w:ascii="Arial" w:hAnsi="Arial" w:cs="Arial"/>
        </w:rPr>
        <w:t>IgE</w:t>
      </w:r>
      <w:proofErr w:type="spellEnd"/>
      <w:r w:rsidR="00244A2A">
        <w:rPr>
          <w:rFonts w:ascii="Arial" w:hAnsi="Arial" w:cs="Arial"/>
        </w:rPr>
        <w:t xml:space="preserve"> ratio</w:t>
      </w:r>
      <w:r w:rsidR="007836CD">
        <w:rPr>
          <w:rFonts w:ascii="Arial" w:hAnsi="Arial" w:cs="Arial"/>
        </w:rPr>
        <w:t>s</w:t>
      </w:r>
      <w:r w:rsidR="00AF2205">
        <w:rPr>
          <w:rFonts w:ascii="Arial" w:hAnsi="Arial" w:cs="Arial"/>
        </w:rPr>
        <w:t xml:space="preserve"> for various time points during the dose escalation and after 2 g maintenance dose was reached. Each line represents one participant. The dots are colored by the dose at the specific time point.</w:t>
      </w:r>
    </w:p>
    <w:sectPr w:rsidR="0053062B" w:rsidRPr="00244A2A" w:rsidSect="00624D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3F6D6" w14:textId="77777777" w:rsidR="002F03CD" w:rsidRDefault="002F03CD" w:rsidP="00F1764F">
      <w:r>
        <w:separator/>
      </w:r>
    </w:p>
  </w:endnote>
  <w:endnote w:type="continuationSeparator" w:id="0">
    <w:p w14:paraId="29CCB2F7" w14:textId="77777777" w:rsidR="002F03CD" w:rsidRDefault="002F03CD" w:rsidP="00F1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958D1" w14:textId="77777777" w:rsidR="005E2A50" w:rsidRDefault="005E2A5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7124C" w14:textId="77777777" w:rsidR="005E2A50" w:rsidRDefault="005E2A5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04825" w14:textId="77777777" w:rsidR="005E2A50" w:rsidRDefault="005E2A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9F385" w14:textId="77777777" w:rsidR="002F03CD" w:rsidRDefault="002F03CD" w:rsidP="00F1764F">
      <w:r>
        <w:separator/>
      </w:r>
    </w:p>
  </w:footnote>
  <w:footnote w:type="continuationSeparator" w:id="0">
    <w:p w14:paraId="66F89EAE" w14:textId="77777777" w:rsidR="002F03CD" w:rsidRDefault="002F03CD" w:rsidP="00F176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C0091" w14:textId="77777777" w:rsidR="005E2A50" w:rsidRDefault="005E2A5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9F801" w14:textId="77777777" w:rsidR="005E2A50" w:rsidRDefault="005E2A5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94BED" w14:textId="77777777" w:rsidR="005E2A50" w:rsidRDefault="005E2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removePersonalInformation/>
  <w:removeDateAndTime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2522C"/>
    <w:rsid w:val="000142C0"/>
    <w:rsid w:val="0002140B"/>
    <w:rsid w:val="00022200"/>
    <w:rsid w:val="00023763"/>
    <w:rsid w:val="00026974"/>
    <w:rsid w:val="000332DB"/>
    <w:rsid w:val="00035D1C"/>
    <w:rsid w:val="00050A1C"/>
    <w:rsid w:val="00056375"/>
    <w:rsid w:val="000625C4"/>
    <w:rsid w:val="00075143"/>
    <w:rsid w:val="00076185"/>
    <w:rsid w:val="00077B8E"/>
    <w:rsid w:val="00092AA1"/>
    <w:rsid w:val="000965EC"/>
    <w:rsid w:val="000A1C36"/>
    <w:rsid w:val="000A4B39"/>
    <w:rsid w:val="000C2509"/>
    <w:rsid w:val="000C3E71"/>
    <w:rsid w:val="000D3AB5"/>
    <w:rsid w:val="000F50DC"/>
    <w:rsid w:val="00106DC7"/>
    <w:rsid w:val="0011527E"/>
    <w:rsid w:val="00124038"/>
    <w:rsid w:val="00126AA3"/>
    <w:rsid w:val="001363B0"/>
    <w:rsid w:val="00140177"/>
    <w:rsid w:val="0014219C"/>
    <w:rsid w:val="00144575"/>
    <w:rsid w:val="00146D8A"/>
    <w:rsid w:val="0015030F"/>
    <w:rsid w:val="00153A14"/>
    <w:rsid w:val="001579EC"/>
    <w:rsid w:val="00171F6A"/>
    <w:rsid w:val="00172D25"/>
    <w:rsid w:val="001762DA"/>
    <w:rsid w:val="00177BE0"/>
    <w:rsid w:val="00192C60"/>
    <w:rsid w:val="00193885"/>
    <w:rsid w:val="00193E1D"/>
    <w:rsid w:val="001C221D"/>
    <w:rsid w:val="001C2DE5"/>
    <w:rsid w:val="001E0AA4"/>
    <w:rsid w:val="001E4527"/>
    <w:rsid w:val="001F2AFD"/>
    <w:rsid w:val="001F49DA"/>
    <w:rsid w:val="002252B0"/>
    <w:rsid w:val="00235EE5"/>
    <w:rsid w:val="00236F7F"/>
    <w:rsid w:val="00244A2A"/>
    <w:rsid w:val="00272DEF"/>
    <w:rsid w:val="00282C43"/>
    <w:rsid w:val="0028344A"/>
    <w:rsid w:val="0028525D"/>
    <w:rsid w:val="002873C1"/>
    <w:rsid w:val="002A632D"/>
    <w:rsid w:val="002B4151"/>
    <w:rsid w:val="002C5141"/>
    <w:rsid w:val="002C56A8"/>
    <w:rsid w:val="002C749A"/>
    <w:rsid w:val="002D0864"/>
    <w:rsid w:val="002D1665"/>
    <w:rsid w:val="002D1CF8"/>
    <w:rsid w:val="002D5E78"/>
    <w:rsid w:val="002D7446"/>
    <w:rsid w:val="002E3E25"/>
    <w:rsid w:val="002F03CD"/>
    <w:rsid w:val="002F6B02"/>
    <w:rsid w:val="00302754"/>
    <w:rsid w:val="0030595A"/>
    <w:rsid w:val="00307877"/>
    <w:rsid w:val="00313FCF"/>
    <w:rsid w:val="00314987"/>
    <w:rsid w:val="00315D8D"/>
    <w:rsid w:val="003175F1"/>
    <w:rsid w:val="00317765"/>
    <w:rsid w:val="00321932"/>
    <w:rsid w:val="00323F8B"/>
    <w:rsid w:val="00330D1D"/>
    <w:rsid w:val="0033186C"/>
    <w:rsid w:val="003542B6"/>
    <w:rsid w:val="0036162F"/>
    <w:rsid w:val="00361915"/>
    <w:rsid w:val="003734A5"/>
    <w:rsid w:val="003766C0"/>
    <w:rsid w:val="003775C6"/>
    <w:rsid w:val="00381525"/>
    <w:rsid w:val="00383188"/>
    <w:rsid w:val="003911EE"/>
    <w:rsid w:val="00393D90"/>
    <w:rsid w:val="0039503E"/>
    <w:rsid w:val="003A047F"/>
    <w:rsid w:val="003A3D36"/>
    <w:rsid w:val="003B1813"/>
    <w:rsid w:val="003B1FFD"/>
    <w:rsid w:val="003B35A2"/>
    <w:rsid w:val="003C2312"/>
    <w:rsid w:val="003C57FD"/>
    <w:rsid w:val="003C6695"/>
    <w:rsid w:val="003C6C8E"/>
    <w:rsid w:val="003C6F44"/>
    <w:rsid w:val="003D5BF2"/>
    <w:rsid w:val="003D5C7B"/>
    <w:rsid w:val="003E5BB9"/>
    <w:rsid w:val="003F055D"/>
    <w:rsid w:val="00400226"/>
    <w:rsid w:val="00402681"/>
    <w:rsid w:val="00407259"/>
    <w:rsid w:val="00410092"/>
    <w:rsid w:val="00427B67"/>
    <w:rsid w:val="004307FE"/>
    <w:rsid w:val="00436EC9"/>
    <w:rsid w:val="00437D08"/>
    <w:rsid w:val="00440FE6"/>
    <w:rsid w:val="004420CD"/>
    <w:rsid w:val="00444545"/>
    <w:rsid w:val="00450372"/>
    <w:rsid w:val="00452156"/>
    <w:rsid w:val="00454137"/>
    <w:rsid w:val="004975A2"/>
    <w:rsid w:val="004A422D"/>
    <w:rsid w:val="004A522E"/>
    <w:rsid w:val="004B3E7B"/>
    <w:rsid w:val="004B4F8D"/>
    <w:rsid w:val="004C1642"/>
    <w:rsid w:val="004D7666"/>
    <w:rsid w:val="004E419E"/>
    <w:rsid w:val="004E74B6"/>
    <w:rsid w:val="004F6485"/>
    <w:rsid w:val="005044C7"/>
    <w:rsid w:val="00505C3D"/>
    <w:rsid w:val="0050747F"/>
    <w:rsid w:val="005075D6"/>
    <w:rsid w:val="00522CE6"/>
    <w:rsid w:val="00526823"/>
    <w:rsid w:val="0052727F"/>
    <w:rsid w:val="0053062B"/>
    <w:rsid w:val="00532B77"/>
    <w:rsid w:val="00534BF4"/>
    <w:rsid w:val="00541E16"/>
    <w:rsid w:val="00552313"/>
    <w:rsid w:val="00555EB5"/>
    <w:rsid w:val="00560F7D"/>
    <w:rsid w:val="00566DB4"/>
    <w:rsid w:val="005721C3"/>
    <w:rsid w:val="005912BB"/>
    <w:rsid w:val="005940DC"/>
    <w:rsid w:val="005A0CC5"/>
    <w:rsid w:val="005A20D1"/>
    <w:rsid w:val="005A590A"/>
    <w:rsid w:val="005B4AC7"/>
    <w:rsid w:val="005B4F52"/>
    <w:rsid w:val="005B7450"/>
    <w:rsid w:val="005B7BFE"/>
    <w:rsid w:val="005D0F3C"/>
    <w:rsid w:val="005D55D9"/>
    <w:rsid w:val="005D78DD"/>
    <w:rsid w:val="005E2A50"/>
    <w:rsid w:val="005E4518"/>
    <w:rsid w:val="005F3645"/>
    <w:rsid w:val="00603C43"/>
    <w:rsid w:val="00610B7C"/>
    <w:rsid w:val="00624DAC"/>
    <w:rsid w:val="00625290"/>
    <w:rsid w:val="00631231"/>
    <w:rsid w:val="0063413E"/>
    <w:rsid w:val="00640B01"/>
    <w:rsid w:val="006427CF"/>
    <w:rsid w:val="0066348A"/>
    <w:rsid w:val="00666122"/>
    <w:rsid w:val="00691C8D"/>
    <w:rsid w:val="00697D5D"/>
    <w:rsid w:val="006A536D"/>
    <w:rsid w:val="006B0B06"/>
    <w:rsid w:val="006B2F2C"/>
    <w:rsid w:val="006B534D"/>
    <w:rsid w:val="006C1712"/>
    <w:rsid w:val="006C4201"/>
    <w:rsid w:val="006C5A6D"/>
    <w:rsid w:val="006D018C"/>
    <w:rsid w:val="006D1448"/>
    <w:rsid w:val="006D2395"/>
    <w:rsid w:val="006E5F0A"/>
    <w:rsid w:val="006F1F9F"/>
    <w:rsid w:val="006F6E92"/>
    <w:rsid w:val="006F77D5"/>
    <w:rsid w:val="00704E16"/>
    <w:rsid w:val="00705EC7"/>
    <w:rsid w:val="00707032"/>
    <w:rsid w:val="00710AF6"/>
    <w:rsid w:val="00720B2A"/>
    <w:rsid w:val="00730138"/>
    <w:rsid w:val="0073452C"/>
    <w:rsid w:val="00734CB0"/>
    <w:rsid w:val="00737A24"/>
    <w:rsid w:val="00741177"/>
    <w:rsid w:val="00746218"/>
    <w:rsid w:val="00746BAB"/>
    <w:rsid w:val="007576B3"/>
    <w:rsid w:val="00761D02"/>
    <w:rsid w:val="00773160"/>
    <w:rsid w:val="00775AAC"/>
    <w:rsid w:val="00777E36"/>
    <w:rsid w:val="007836CD"/>
    <w:rsid w:val="00793D51"/>
    <w:rsid w:val="00794BF2"/>
    <w:rsid w:val="007A48E3"/>
    <w:rsid w:val="007A5493"/>
    <w:rsid w:val="007B322B"/>
    <w:rsid w:val="007B63EF"/>
    <w:rsid w:val="007C371B"/>
    <w:rsid w:val="007C69DB"/>
    <w:rsid w:val="007D02E1"/>
    <w:rsid w:val="007D2B48"/>
    <w:rsid w:val="007D711C"/>
    <w:rsid w:val="00800182"/>
    <w:rsid w:val="008055E2"/>
    <w:rsid w:val="0081447A"/>
    <w:rsid w:val="00830279"/>
    <w:rsid w:val="00835647"/>
    <w:rsid w:val="00835EBA"/>
    <w:rsid w:val="00850D09"/>
    <w:rsid w:val="00853D47"/>
    <w:rsid w:val="00854407"/>
    <w:rsid w:val="00856BDD"/>
    <w:rsid w:val="00864362"/>
    <w:rsid w:val="00867380"/>
    <w:rsid w:val="00870BD5"/>
    <w:rsid w:val="00871920"/>
    <w:rsid w:val="00876244"/>
    <w:rsid w:val="00876BB2"/>
    <w:rsid w:val="00881E77"/>
    <w:rsid w:val="008A71DC"/>
    <w:rsid w:val="008C3689"/>
    <w:rsid w:val="008C5059"/>
    <w:rsid w:val="008E4ED2"/>
    <w:rsid w:val="008F0E65"/>
    <w:rsid w:val="0090708B"/>
    <w:rsid w:val="00911322"/>
    <w:rsid w:val="00911885"/>
    <w:rsid w:val="009169BC"/>
    <w:rsid w:val="009201F4"/>
    <w:rsid w:val="009257B5"/>
    <w:rsid w:val="009268AE"/>
    <w:rsid w:val="0092713D"/>
    <w:rsid w:val="00931BBE"/>
    <w:rsid w:val="009320A5"/>
    <w:rsid w:val="009361CD"/>
    <w:rsid w:val="009402D3"/>
    <w:rsid w:val="0097097A"/>
    <w:rsid w:val="00972DEC"/>
    <w:rsid w:val="00992E98"/>
    <w:rsid w:val="009944D6"/>
    <w:rsid w:val="00996A88"/>
    <w:rsid w:val="009B5E19"/>
    <w:rsid w:val="009C1B44"/>
    <w:rsid w:val="009F0A2D"/>
    <w:rsid w:val="009F7346"/>
    <w:rsid w:val="00A00D7D"/>
    <w:rsid w:val="00A10366"/>
    <w:rsid w:val="00A14644"/>
    <w:rsid w:val="00A16249"/>
    <w:rsid w:val="00A21C1C"/>
    <w:rsid w:val="00A24086"/>
    <w:rsid w:val="00A338A2"/>
    <w:rsid w:val="00A4031A"/>
    <w:rsid w:val="00A4227F"/>
    <w:rsid w:val="00A44FC1"/>
    <w:rsid w:val="00A4757B"/>
    <w:rsid w:val="00A546E6"/>
    <w:rsid w:val="00A61BF8"/>
    <w:rsid w:val="00A71A3F"/>
    <w:rsid w:val="00A74037"/>
    <w:rsid w:val="00A76FF8"/>
    <w:rsid w:val="00A828D3"/>
    <w:rsid w:val="00A86A87"/>
    <w:rsid w:val="00AA1171"/>
    <w:rsid w:val="00AA3420"/>
    <w:rsid w:val="00AA3566"/>
    <w:rsid w:val="00AB1430"/>
    <w:rsid w:val="00AB6FD9"/>
    <w:rsid w:val="00AC572E"/>
    <w:rsid w:val="00AC6D70"/>
    <w:rsid w:val="00AD1E4B"/>
    <w:rsid w:val="00AD429D"/>
    <w:rsid w:val="00AD4CE6"/>
    <w:rsid w:val="00AF2205"/>
    <w:rsid w:val="00B05EA7"/>
    <w:rsid w:val="00B4274B"/>
    <w:rsid w:val="00B53A34"/>
    <w:rsid w:val="00B53C37"/>
    <w:rsid w:val="00B5482D"/>
    <w:rsid w:val="00B63079"/>
    <w:rsid w:val="00B655F3"/>
    <w:rsid w:val="00B66212"/>
    <w:rsid w:val="00B86297"/>
    <w:rsid w:val="00B87F5A"/>
    <w:rsid w:val="00B95198"/>
    <w:rsid w:val="00BA1AE6"/>
    <w:rsid w:val="00BA36BE"/>
    <w:rsid w:val="00BA4056"/>
    <w:rsid w:val="00BB2035"/>
    <w:rsid w:val="00BC1B5B"/>
    <w:rsid w:val="00BC2D4C"/>
    <w:rsid w:val="00BC62AF"/>
    <w:rsid w:val="00BE4272"/>
    <w:rsid w:val="00BE6879"/>
    <w:rsid w:val="00BF1362"/>
    <w:rsid w:val="00BF1576"/>
    <w:rsid w:val="00BF56B2"/>
    <w:rsid w:val="00BF5A1D"/>
    <w:rsid w:val="00BF630A"/>
    <w:rsid w:val="00BF788F"/>
    <w:rsid w:val="00C00872"/>
    <w:rsid w:val="00C02E00"/>
    <w:rsid w:val="00C32267"/>
    <w:rsid w:val="00C411CA"/>
    <w:rsid w:val="00C51884"/>
    <w:rsid w:val="00C53544"/>
    <w:rsid w:val="00C5786C"/>
    <w:rsid w:val="00C70752"/>
    <w:rsid w:val="00C7147F"/>
    <w:rsid w:val="00C72763"/>
    <w:rsid w:val="00C73F08"/>
    <w:rsid w:val="00C75916"/>
    <w:rsid w:val="00C86CA6"/>
    <w:rsid w:val="00C92977"/>
    <w:rsid w:val="00CB4F0E"/>
    <w:rsid w:val="00CB5BCD"/>
    <w:rsid w:val="00CB6264"/>
    <w:rsid w:val="00CC220D"/>
    <w:rsid w:val="00CC5BD6"/>
    <w:rsid w:val="00CE1E7B"/>
    <w:rsid w:val="00CE37F5"/>
    <w:rsid w:val="00CE3DCC"/>
    <w:rsid w:val="00D01BBA"/>
    <w:rsid w:val="00D02149"/>
    <w:rsid w:val="00D11FDD"/>
    <w:rsid w:val="00D2522C"/>
    <w:rsid w:val="00D33AD7"/>
    <w:rsid w:val="00D347B7"/>
    <w:rsid w:val="00D34D2B"/>
    <w:rsid w:val="00D44FC1"/>
    <w:rsid w:val="00D517B7"/>
    <w:rsid w:val="00D545E3"/>
    <w:rsid w:val="00D57BA6"/>
    <w:rsid w:val="00D6784E"/>
    <w:rsid w:val="00D73FFC"/>
    <w:rsid w:val="00D76EBE"/>
    <w:rsid w:val="00D839C7"/>
    <w:rsid w:val="00D91AC0"/>
    <w:rsid w:val="00D93B23"/>
    <w:rsid w:val="00DA0288"/>
    <w:rsid w:val="00DA1702"/>
    <w:rsid w:val="00DA5BB8"/>
    <w:rsid w:val="00DA60D4"/>
    <w:rsid w:val="00DA7E98"/>
    <w:rsid w:val="00DD28C7"/>
    <w:rsid w:val="00DD7BF8"/>
    <w:rsid w:val="00DE6474"/>
    <w:rsid w:val="00DF13B2"/>
    <w:rsid w:val="00DF5F92"/>
    <w:rsid w:val="00E02E35"/>
    <w:rsid w:val="00E2261E"/>
    <w:rsid w:val="00E2301A"/>
    <w:rsid w:val="00E238A2"/>
    <w:rsid w:val="00E266E6"/>
    <w:rsid w:val="00E27D8D"/>
    <w:rsid w:val="00E34BA5"/>
    <w:rsid w:val="00E466F3"/>
    <w:rsid w:val="00E5203A"/>
    <w:rsid w:val="00E63865"/>
    <w:rsid w:val="00E66A59"/>
    <w:rsid w:val="00E6792B"/>
    <w:rsid w:val="00E71E80"/>
    <w:rsid w:val="00E77D7D"/>
    <w:rsid w:val="00E80D6E"/>
    <w:rsid w:val="00E81AD3"/>
    <w:rsid w:val="00E92123"/>
    <w:rsid w:val="00E92989"/>
    <w:rsid w:val="00E929EE"/>
    <w:rsid w:val="00EB2718"/>
    <w:rsid w:val="00EB3898"/>
    <w:rsid w:val="00EB6ED8"/>
    <w:rsid w:val="00EB6F50"/>
    <w:rsid w:val="00EC1E33"/>
    <w:rsid w:val="00EC2818"/>
    <w:rsid w:val="00EC380E"/>
    <w:rsid w:val="00EC68B3"/>
    <w:rsid w:val="00ED2EA4"/>
    <w:rsid w:val="00EE0D85"/>
    <w:rsid w:val="00EE7098"/>
    <w:rsid w:val="00F01251"/>
    <w:rsid w:val="00F055B3"/>
    <w:rsid w:val="00F1470B"/>
    <w:rsid w:val="00F1764F"/>
    <w:rsid w:val="00F301E9"/>
    <w:rsid w:val="00F32D19"/>
    <w:rsid w:val="00F33616"/>
    <w:rsid w:val="00F379C9"/>
    <w:rsid w:val="00F44604"/>
    <w:rsid w:val="00F477E7"/>
    <w:rsid w:val="00F62988"/>
    <w:rsid w:val="00F66AFA"/>
    <w:rsid w:val="00F77DAA"/>
    <w:rsid w:val="00F80BBC"/>
    <w:rsid w:val="00FA1DBC"/>
    <w:rsid w:val="00FA39FE"/>
    <w:rsid w:val="00FA4FA8"/>
    <w:rsid w:val="00FB7E30"/>
    <w:rsid w:val="00FC1376"/>
    <w:rsid w:val="00FC29CD"/>
    <w:rsid w:val="00FC2CB6"/>
    <w:rsid w:val="00FC3412"/>
    <w:rsid w:val="00FC71E8"/>
    <w:rsid w:val="00FD0BD7"/>
    <w:rsid w:val="00FE039D"/>
    <w:rsid w:val="00F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6E2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B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B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4BF2"/>
  </w:style>
  <w:style w:type="character" w:customStyle="1" w:styleId="CommentTextChar">
    <w:name w:val="Comment Text Char"/>
    <w:basedOn w:val="DefaultParagraphFont"/>
    <w:link w:val="CommentText"/>
    <w:uiPriority w:val="99"/>
    <w:rsid w:val="00794BF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B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B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F2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389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B389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266E6"/>
  </w:style>
  <w:style w:type="paragraph" w:styleId="DocumentMap">
    <w:name w:val="Document Map"/>
    <w:basedOn w:val="Normal"/>
    <w:link w:val="DocumentMapChar"/>
    <w:uiPriority w:val="99"/>
    <w:semiHidden/>
    <w:unhideWhenUsed/>
    <w:rsid w:val="005075D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75D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8525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85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452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176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64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7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64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0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AD2638-8CB0-AF4C-B9D3-471CCEB50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0T23:58:00Z</dcterms:created>
  <dcterms:modified xsi:type="dcterms:W3CDTF">2017-07-21T01:54:00Z</dcterms:modified>
</cp:coreProperties>
</file>